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797" w:rsidRDefault="00B94667">
      <w:pPr>
        <w:rPr>
          <w:rFonts w:ascii="Times New Roman" w:hAnsi="Times New Roman" w:cs="Times New Roman"/>
          <w:b/>
        </w:rPr>
      </w:pPr>
      <w:r w:rsidRPr="00B94667">
        <w:rPr>
          <w:rFonts w:ascii="Times New Roman" w:hAnsi="Times New Roman" w:cs="Times New Roman"/>
          <w:b/>
        </w:rPr>
        <w:t xml:space="preserve">Table </w:t>
      </w:r>
      <w:r w:rsidR="005C1825">
        <w:rPr>
          <w:rFonts w:ascii="Times New Roman" w:hAnsi="Times New Roman" w:cs="Times New Roman"/>
          <w:b/>
        </w:rPr>
        <w:t>S</w:t>
      </w:r>
      <w:r w:rsidRPr="00B94667">
        <w:rPr>
          <w:rFonts w:ascii="Times New Roman" w:hAnsi="Times New Roman" w:cs="Times New Roman"/>
          <w:b/>
        </w:rPr>
        <w:t>1</w:t>
      </w:r>
      <w:r w:rsidR="005C1825">
        <w:rPr>
          <w:rFonts w:ascii="Times New Roman" w:hAnsi="Times New Roman" w:cs="Times New Roman"/>
          <w:b/>
        </w:rPr>
        <w:t>a</w:t>
      </w:r>
      <w:r w:rsidRPr="00B94667">
        <w:rPr>
          <w:rFonts w:ascii="Times New Roman" w:hAnsi="Times New Roman" w:cs="Times New Roman"/>
          <w:b/>
        </w:rPr>
        <w:t xml:space="preserve">  Overview of 53 core V gene set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1660"/>
        <w:gridCol w:w="1420"/>
        <w:gridCol w:w="1220"/>
        <w:gridCol w:w="960"/>
        <w:gridCol w:w="1000"/>
        <w:gridCol w:w="1000"/>
        <w:gridCol w:w="960"/>
      </w:tblGrid>
      <w:tr w:rsidR="00B94667" w:rsidRPr="00B94667" w:rsidTr="00B94667">
        <w:trPr>
          <w:trHeight w:val="222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Sample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Dono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5-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73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0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9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52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83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51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98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33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73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22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89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5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91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82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94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04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19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1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0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2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41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70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1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31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9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4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95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7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05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1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0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93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65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38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94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8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6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30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1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9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-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9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7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2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0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0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30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8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7-4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4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43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0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5-10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9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/OR15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5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0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2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-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9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4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9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23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9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4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</w:tr>
      <w:tr w:rsidR="00B94667" w:rsidRPr="00B94667" w:rsidTr="00B94667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B94667" w:rsidRPr="00B94667" w:rsidRDefault="00B94667" w:rsidP="00B9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9</w:t>
            </w:r>
          </w:p>
        </w:tc>
      </w:tr>
    </w:tbl>
    <w:p w:rsidR="00B94667" w:rsidRDefault="008D00E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5C182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b </w:t>
      </w:r>
      <w:r w:rsidR="00CB0EC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verview of 49 non-core V gene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1660"/>
        <w:gridCol w:w="1420"/>
        <w:gridCol w:w="1220"/>
        <w:gridCol w:w="960"/>
        <w:gridCol w:w="1000"/>
        <w:gridCol w:w="1000"/>
        <w:gridCol w:w="960"/>
      </w:tblGrid>
      <w:tr w:rsidR="00545EA4" w:rsidRPr="00545EA4" w:rsidTr="00545EA4">
        <w:trPr>
          <w:trHeight w:val="222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65DC0" w:rsidP="00565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S</w:t>
            </w:r>
            <w:r w:rsidR="00545EA4" w:rsidRPr="00545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e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65DC0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D</w:t>
            </w:r>
            <w:r w:rsidR="00545EA4" w:rsidRPr="00545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o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4-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/OR15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69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0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N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0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69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6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/OR15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/OR15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8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3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/OR15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7-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/OR15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7-34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/OR15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38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5-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/OR21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-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-70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5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0-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/OR16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7-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OR16-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3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0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0-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545EA4" w:rsidRPr="00545EA4" w:rsidTr="00545EA4">
        <w:trPr>
          <w:trHeight w:val="222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30-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5EA4" w:rsidRPr="00545EA4" w:rsidRDefault="00545EA4" w:rsidP="00545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</w:tr>
    </w:tbl>
    <w:p w:rsidR="008D00E5" w:rsidRDefault="008D00E5">
      <w:pPr>
        <w:rPr>
          <w:rFonts w:ascii="Times New Roman" w:hAnsi="Times New Roman" w:cs="Times New Roman"/>
          <w:b/>
        </w:rPr>
      </w:pPr>
    </w:p>
    <w:p w:rsidR="00901388" w:rsidRDefault="00901388">
      <w:pPr>
        <w:rPr>
          <w:rFonts w:ascii="Times New Roman" w:hAnsi="Times New Roman" w:cs="Times New Roman"/>
          <w:b/>
        </w:rPr>
      </w:pPr>
    </w:p>
    <w:p w:rsidR="00901388" w:rsidRDefault="009013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A4442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c  Overview of 34 D gene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780"/>
        <w:gridCol w:w="1320"/>
        <w:gridCol w:w="1260"/>
        <w:gridCol w:w="960"/>
        <w:gridCol w:w="960"/>
        <w:gridCol w:w="960"/>
        <w:gridCol w:w="960"/>
      </w:tblGrid>
      <w:tr w:rsidR="00901388" w:rsidRPr="00901388" w:rsidTr="00901388">
        <w:trPr>
          <w:trHeight w:val="31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6E65CB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# S</w:t>
            </w:r>
            <w:r w:rsidR="00901388" w:rsidRPr="0090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mpl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2616DC" w:rsidP="00261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# D</w:t>
            </w:r>
            <w:r w:rsidR="00901388" w:rsidRPr="0090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ono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a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dian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7-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6.1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7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6184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6-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2.7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8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8043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6-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0.5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7.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7.2503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6-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0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6.0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.8851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5-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8.6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5097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5-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9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3.5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3.4921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5-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6.6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6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5598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4-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9.0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599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4-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83.0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4.3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4.1428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4-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9.3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16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3-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0.2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6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4368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3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9.6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6.8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6.4192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3-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7.7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7.4232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3-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2.9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4.6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4.4027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3-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4.3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0.3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9.5225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2-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9.2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0073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2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1.7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6.5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.7111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2-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6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3.9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3.6489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2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9.2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.7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.5524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1-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33.8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.6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.8107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1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0.8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0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254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1-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0.5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69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6-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6.5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62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3/OR15-3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9.4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09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2/OR15-2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5.3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674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1-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7.4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13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5/OR15-5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3.6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00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4/OR15-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.4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83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1/OR15-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9.9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54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1-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,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7.5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31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2/OR15-2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,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85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4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,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5</w:t>
            </w:r>
          </w:p>
        </w:tc>
      </w:tr>
      <w:tr w:rsidR="00901388" w:rsidRPr="00901388" w:rsidTr="0090138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1/OR15-1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,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2.4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08</w:t>
            </w:r>
          </w:p>
        </w:tc>
      </w:tr>
      <w:tr w:rsidR="00901388" w:rsidRPr="00901388" w:rsidTr="00901388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IGHD3/OR15-3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,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1388" w:rsidRPr="00901388" w:rsidRDefault="00901388" w:rsidP="00901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138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48</w:t>
            </w:r>
          </w:p>
        </w:tc>
      </w:tr>
    </w:tbl>
    <w:p w:rsidR="00901388" w:rsidRDefault="00901388">
      <w:pPr>
        <w:rPr>
          <w:rFonts w:ascii="Times New Roman" w:hAnsi="Times New Roman" w:cs="Times New Roman"/>
          <w:b/>
        </w:rPr>
      </w:pPr>
    </w:p>
    <w:p w:rsidR="004D5477" w:rsidRDefault="004D5477">
      <w:pPr>
        <w:rPr>
          <w:rFonts w:ascii="Times New Roman" w:hAnsi="Times New Roman" w:cs="Times New Roman"/>
          <w:b/>
        </w:rPr>
      </w:pPr>
    </w:p>
    <w:p w:rsidR="004D5477" w:rsidRDefault="004D5477">
      <w:pPr>
        <w:rPr>
          <w:rFonts w:ascii="Times New Roman" w:hAnsi="Times New Roman" w:cs="Times New Roman"/>
          <w:b/>
        </w:rPr>
      </w:pPr>
    </w:p>
    <w:p w:rsidR="004D5477" w:rsidRDefault="004D5477">
      <w:pPr>
        <w:rPr>
          <w:rFonts w:ascii="Times New Roman" w:hAnsi="Times New Roman" w:cs="Times New Roman"/>
          <w:b/>
        </w:rPr>
      </w:pPr>
    </w:p>
    <w:p w:rsidR="004D5477" w:rsidRDefault="004D54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A44425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d  Overview of 6 J gene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960"/>
        <w:gridCol w:w="1280"/>
        <w:gridCol w:w="1140"/>
        <w:gridCol w:w="960"/>
        <w:gridCol w:w="960"/>
        <w:gridCol w:w="960"/>
        <w:gridCol w:w="960"/>
      </w:tblGrid>
      <w:tr w:rsidR="006352F7" w:rsidRPr="006352F7" w:rsidTr="006352F7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Sample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Dono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</w:tr>
      <w:tr w:rsidR="006352F7" w:rsidRPr="006352F7" w:rsidTr="006352F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IGHJ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,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0.7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44.0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8.5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8.3702</w:t>
            </w:r>
          </w:p>
        </w:tc>
      </w:tr>
      <w:tr w:rsidR="006352F7" w:rsidRPr="006352F7" w:rsidTr="006352F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IGHJ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,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.6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0.3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3.7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3.0507</w:t>
            </w:r>
          </w:p>
        </w:tc>
      </w:tr>
      <w:tr w:rsidR="006352F7" w:rsidRPr="006352F7" w:rsidTr="006352F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IGHJ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,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7.5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76.2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1.5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0.5575</w:t>
            </w:r>
          </w:p>
        </w:tc>
      </w:tr>
      <w:tr w:rsidR="006352F7" w:rsidRPr="006352F7" w:rsidTr="006352F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IGHJ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,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.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77.5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0.9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0.8086</w:t>
            </w:r>
          </w:p>
        </w:tc>
      </w:tr>
      <w:tr w:rsidR="006352F7" w:rsidRPr="006352F7" w:rsidTr="006352F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IGHJ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,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0.1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6.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.8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.8217</w:t>
            </w:r>
          </w:p>
        </w:tc>
      </w:tr>
      <w:tr w:rsidR="006352F7" w:rsidRPr="006352F7" w:rsidTr="006352F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IGHJ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,1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0.3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10.7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.3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2F7" w:rsidRPr="006352F7" w:rsidRDefault="006352F7" w:rsidP="0063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2F7">
              <w:rPr>
                <w:rFonts w:ascii="Times New Roman" w:eastAsia="Times New Roman" w:hAnsi="Times New Roman" w:cs="Times New Roman"/>
                <w:color w:val="000000"/>
              </w:rPr>
              <w:t>2.1519</w:t>
            </w:r>
          </w:p>
        </w:tc>
      </w:tr>
    </w:tbl>
    <w:p w:rsidR="004D5477" w:rsidRDefault="004D5477">
      <w:pPr>
        <w:rPr>
          <w:rFonts w:ascii="Times New Roman" w:hAnsi="Times New Roman" w:cs="Times New Roman"/>
          <w:b/>
        </w:rPr>
      </w:pPr>
    </w:p>
    <w:p w:rsidR="00FB6250" w:rsidRDefault="00984D0E">
      <w:pPr>
        <w:rPr>
          <w:rFonts w:ascii="Times New Roman" w:hAnsi="Times New Roman" w:cs="Times New Roman"/>
        </w:rPr>
      </w:pPr>
      <w:r w:rsidRPr="00323CE4">
        <w:rPr>
          <w:rFonts w:ascii="Times New Roman" w:hAnsi="Times New Roman" w:cs="Times New Roman"/>
          <w:i/>
        </w:rPr>
        <w:t xml:space="preserve">Note: </w:t>
      </w:r>
      <w:r w:rsidR="00001610">
        <w:rPr>
          <w:rFonts w:ascii="Times New Roman" w:hAnsi="Times New Roman" w:cs="Times New Roman"/>
        </w:rPr>
        <w:t xml:space="preserve">V genes marked in </w:t>
      </w:r>
      <w:r w:rsidRPr="00F36DDA">
        <w:rPr>
          <w:rFonts w:ascii="Times New Roman" w:hAnsi="Times New Roman" w:cs="Times New Roman"/>
        </w:rPr>
        <w:t>gray are pseudogenes.</w:t>
      </w:r>
    </w:p>
    <w:p w:rsidR="00FB6250" w:rsidRDefault="00FB62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84D0E" w:rsidRPr="00F36DDA" w:rsidRDefault="00984D0E">
      <w:pPr>
        <w:rPr>
          <w:rFonts w:ascii="Times New Roman" w:hAnsi="Times New Roman" w:cs="Times New Roman"/>
        </w:rPr>
      </w:pPr>
    </w:p>
    <w:sectPr w:rsidR="00984D0E" w:rsidRPr="00F36D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30C" w:rsidRDefault="0066630C" w:rsidP="00216166">
      <w:pPr>
        <w:spacing w:after="0" w:line="240" w:lineRule="auto"/>
      </w:pPr>
      <w:r>
        <w:separator/>
      </w:r>
    </w:p>
  </w:endnote>
  <w:endnote w:type="continuationSeparator" w:id="0">
    <w:p w:rsidR="0066630C" w:rsidRDefault="0066630C" w:rsidP="0021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30C" w:rsidRDefault="0066630C" w:rsidP="00216166">
      <w:pPr>
        <w:spacing w:after="0" w:line="240" w:lineRule="auto"/>
      </w:pPr>
      <w:r>
        <w:separator/>
      </w:r>
    </w:p>
  </w:footnote>
  <w:footnote w:type="continuationSeparator" w:id="0">
    <w:p w:rsidR="0066630C" w:rsidRDefault="0066630C" w:rsidP="002161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A63"/>
    <w:rsid w:val="00001610"/>
    <w:rsid w:val="00216166"/>
    <w:rsid w:val="002616DC"/>
    <w:rsid w:val="00277DD2"/>
    <w:rsid w:val="00280FE1"/>
    <w:rsid w:val="002D5211"/>
    <w:rsid w:val="00323CE4"/>
    <w:rsid w:val="004D5477"/>
    <w:rsid w:val="00545EA4"/>
    <w:rsid w:val="00565DC0"/>
    <w:rsid w:val="005C1825"/>
    <w:rsid w:val="006352F7"/>
    <w:rsid w:val="0066630C"/>
    <w:rsid w:val="006D681F"/>
    <w:rsid w:val="006E65CB"/>
    <w:rsid w:val="0077213D"/>
    <w:rsid w:val="00823727"/>
    <w:rsid w:val="008D00E5"/>
    <w:rsid w:val="00901388"/>
    <w:rsid w:val="00984D0E"/>
    <w:rsid w:val="00A44425"/>
    <w:rsid w:val="00AD6A63"/>
    <w:rsid w:val="00B94667"/>
    <w:rsid w:val="00C83B9F"/>
    <w:rsid w:val="00CB0EC4"/>
    <w:rsid w:val="00D95797"/>
    <w:rsid w:val="00DA5E4B"/>
    <w:rsid w:val="00F36DDA"/>
    <w:rsid w:val="00F70AD7"/>
    <w:rsid w:val="00FB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FB5D2"/>
  <w15:chartTrackingRefBased/>
  <w15:docId w15:val="{6BA1F760-0E2D-4E33-AB91-568C155D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D681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D681F"/>
    <w:rPr>
      <w:color w:val="954F72"/>
      <w:u w:val="single"/>
    </w:rPr>
  </w:style>
  <w:style w:type="paragraph" w:customStyle="1" w:styleId="msonormal0">
    <w:name w:val="msonormal"/>
    <w:basedOn w:val="a"/>
    <w:rsid w:val="006D6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a"/>
    <w:rsid w:val="006D6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a"/>
    <w:rsid w:val="006D6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a"/>
    <w:rsid w:val="006D681F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a"/>
    <w:rsid w:val="006D681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6D681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6D681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6D681F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6D681F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a"/>
    <w:rsid w:val="006D681F"/>
    <w:pPr>
      <w:pBdr>
        <w:bottom w:val="single" w:sz="4" w:space="0" w:color="auto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6D681F"/>
    <w:pPr>
      <w:pBdr>
        <w:bottom w:val="single" w:sz="4" w:space="0" w:color="auto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6D681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1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616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61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6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7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艳芳</dc:creator>
  <cp:keywords/>
  <dc:description/>
  <cp:lastModifiedBy>杨 修佳</cp:lastModifiedBy>
  <cp:revision>27</cp:revision>
  <dcterms:created xsi:type="dcterms:W3CDTF">2019-09-13T01:35:00Z</dcterms:created>
  <dcterms:modified xsi:type="dcterms:W3CDTF">2019-10-19T09:35:00Z</dcterms:modified>
</cp:coreProperties>
</file>